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B9CEBE" w14:textId="3CE8B72D" w:rsidR="00A433BE" w:rsidRDefault="008874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A433BE" w:rsidRPr="00A433BE">
        <w:rPr>
          <w:rFonts w:ascii="Times New Roman" w:hAnsi="Times New Roman" w:cs="Times New Roman"/>
          <w:b/>
          <w:sz w:val="24"/>
          <w:szCs w:val="24"/>
        </w:rPr>
        <w:t xml:space="preserve">Table 1. Hereditary hearing loss </w:t>
      </w:r>
      <w:r w:rsidR="00CF451F">
        <w:rPr>
          <w:rFonts w:ascii="Times New Roman" w:hAnsi="Times New Roman" w:cs="Times New Roman"/>
          <w:b/>
          <w:sz w:val="24"/>
          <w:szCs w:val="24"/>
        </w:rPr>
        <w:t xml:space="preserve">(HL) </w:t>
      </w:r>
      <w:r w:rsidR="00A433BE" w:rsidRPr="00A433BE">
        <w:rPr>
          <w:rFonts w:ascii="Times New Roman" w:hAnsi="Times New Roman" w:cs="Times New Roman"/>
          <w:b/>
          <w:sz w:val="24"/>
          <w:szCs w:val="24"/>
        </w:rPr>
        <w:t>gene panel</w:t>
      </w:r>
      <w:r w:rsidR="00CF451F">
        <w:rPr>
          <w:rFonts w:ascii="Times New Roman" w:hAnsi="Times New Roman" w:cs="Times New Roman"/>
          <w:b/>
          <w:sz w:val="24"/>
          <w:szCs w:val="24"/>
        </w:rPr>
        <w:t xml:space="preserve"> for Targeted Next-generation Sequencing</w:t>
      </w:r>
      <w:r w:rsidR="00A433BE" w:rsidRPr="00A433B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073" w:type="dxa"/>
        <w:tblInd w:w="-147" w:type="dxa"/>
        <w:tblLook w:val="04A0" w:firstRow="1" w:lastRow="0" w:firstColumn="1" w:lastColumn="0" w:noHBand="0" w:noVBand="1"/>
      </w:tblPr>
      <w:tblGrid>
        <w:gridCol w:w="2912"/>
        <w:gridCol w:w="6161"/>
      </w:tblGrid>
      <w:tr w:rsidR="00A433BE" w14:paraId="6D186089" w14:textId="77777777" w:rsidTr="00A433BE">
        <w:tc>
          <w:tcPr>
            <w:tcW w:w="2912" w:type="dxa"/>
          </w:tcPr>
          <w:p w14:paraId="6F3D1A79" w14:textId="77777777" w:rsidR="00A433BE" w:rsidRDefault="00A433BE" w:rsidP="00A43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the disease</w:t>
            </w:r>
          </w:p>
        </w:tc>
        <w:tc>
          <w:tcPr>
            <w:tcW w:w="6161" w:type="dxa"/>
          </w:tcPr>
          <w:p w14:paraId="162D90CA" w14:textId="77777777" w:rsidR="00A433BE" w:rsidRDefault="00A433BE" w:rsidP="00A433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 associated</w:t>
            </w:r>
          </w:p>
        </w:tc>
      </w:tr>
      <w:tr w:rsidR="00A433BE" w14:paraId="78B42F84" w14:textId="77777777" w:rsidTr="00A433BE">
        <w:tc>
          <w:tcPr>
            <w:tcW w:w="2912" w:type="dxa"/>
          </w:tcPr>
          <w:p w14:paraId="5B3C48BA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2BEE335" w14:textId="77777777" w:rsidR="00A433BE" w:rsidRPr="00A433BE" w:rsidRDefault="00A433BE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osomal recessive </w:t>
            </w:r>
            <w:proofErr w:type="spellStart"/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>nonsyndromic</w:t>
            </w:r>
            <w:proofErr w:type="spellEnd"/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aring impairment</w:t>
            </w:r>
          </w:p>
        </w:tc>
        <w:tc>
          <w:tcPr>
            <w:tcW w:w="6161" w:type="dxa"/>
          </w:tcPr>
          <w:p w14:paraId="601F47B6" w14:textId="77777777" w:rsidR="00A433BE" w:rsidRDefault="00A433BE" w:rsidP="00A433BE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433BE">
              <w:rPr>
                <w:rFonts w:ascii="Times New Roman" w:hAnsi="Times New Roman" w:cs="Times New Roman"/>
                <w:i/>
              </w:rPr>
              <w:t>GJB2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A433BE">
              <w:rPr>
                <w:rFonts w:ascii="Times New Roman" w:hAnsi="Times New Roman" w:cs="Times New Roman"/>
                <w:i/>
              </w:rPr>
              <w:t>GJB6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MYO7A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MYO15A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FOXI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KCNJ10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SLC26A4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TMIE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TMC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TMPRSS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OTOF, CDH2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ATP2B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GIPC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STRC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OTOG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USH1C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TECTA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OTOA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PCDH15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RDX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GRXCR1,</w:t>
            </w:r>
          </w:p>
          <w:p w14:paraId="2B0EFAB1" w14:textId="77777777" w:rsidR="00A433BE" w:rsidRDefault="00A433BE" w:rsidP="00A433B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33BE">
              <w:rPr>
                <w:rFonts w:ascii="Times New Roman" w:hAnsi="Times New Roman" w:cs="Times New Roman"/>
                <w:i/>
              </w:rPr>
              <w:t>TRIOBP, CLDN14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MYO3A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WHRN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ESRRB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ESPN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MYO6, GJA1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HGF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ILDR1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MARVELD2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DFNB59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SLC26A5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LRTOMT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LHFPL5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BSND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MSRB3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A433BE">
              <w:rPr>
                <w:rFonts w:ascii="Times New Roman" w:hAnsi="Times New Roman" w:cs="Times New Roman"/>
                <w:i/>
              </w:rPr>
              <w:t xml:space="preserve"> LOXHD1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TPRN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GPSM2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PTPRQ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SERPINB6,</w:t>
            </w:r>
            <w:r w:rsidR="00CF451F">
              <w:rPr>
                <w:rFonts w:ascii="Times New Roman" w:hAnsi="Times New Roman" w:cs="Times New Roman"/>
                <w:i/>
              </w:rPr>
              <w:t xml:space="preserve"> </w:t>
            </w:r>
            <w:r w:rsidRPr="00A433BE">
              <w:rPr>
                <w:rFonts w:ascii="Times New Roman" w:hAnsi="Times New Roman" w:cs="Times New Roman"/>
                <w:i/>
              </w:rPr>
              <w:t>GJB3</w:t>
            </w:r>
          </w:p>
        </w:tc>
      </w:tr>
      <w:tr w:rsidR="00A433BE" w14:paraId="46C9FACF" w14:textId="77777777" w:rsidTr="00A433BE">
        <w:tc>
          <w:tcPr>
            <w:tcW w:w="2912" w:type="dxa"/>
          </w:tcPr>
          <w:p w14:paraId="338FC547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D90050B" w14:textId="77777777" w:rsidR="00A433BE" w:rsidRPr="00A433BE" w:rsidRDefault="00A433BE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>X-link hereditary hearing impairment</w:t>
            </w:r>
          </w:p>
        </w:tc>
        <w:tc>
          <w:tcPr>
            <w:tcW w:w="6161" w:type="dxa"/>
          </w:tcPr>
          <w:p w14:paraId="091E3F15" w14:textId="77777777" w:rsidR="00CF451F" w:rsidRDefault="00CF451F">
            <w:pPr>
              <w:rPr>
                <w:rFonts w:ascii="Times New Roman" w:hAnsi="Times New Roman" w:cs="Times New Roman"/>
                <w:i/>
              </w:rPr>
            </w:pPr>
          </w:p>
          <w:p w14:paraId="6866B210" w14:textId="77777777" w:rsidR="00A433BE" w:rsidRPr="00CF451F" w:rsidRDefault="00CF451F">
            <w:pPr>
              <w:rPr>
                <w:rFonts w:ascii="Times New Roman" w:hAnsi="Times New Roman" w:cs="Times New Roman"/>
                <w:i/>
              </w:rPr>
            </w:pPr>
            <w:r w:rsidRPr="00CF451F">
              <w:rPr>
                <w:rFonts w:ascii="Times New Roman" w:hAnsi="Times New Roman" w:cs="Times New Roman"/>
                <w:i/>
              </w:rPr>
              <w:t>PRPS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OU3F4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MPX</w:t>
            </w:r>
          </w:p>
        </w:tc>
      </w:tr>
      <w:tr w:rsidR="00A433BE" w14:paraId="34B56CED" w14:textId="77777777" w:rsidTr="00A433BE">
        <w:tc>
          <w:tcPr>
            <w:tcW w:w="2912" w:type="dxa"/>
          </w:tcPr>
          <w:p w14:paraId="4DA7BFB9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7304F5" w14:textId="77777777" w:rsidR="00A433BE" w:rsidRPr="00A433BE" w:rsidRDefault="00A433BE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utosomal dominant </w:t>
            </w:r>
            <w:proofErr w:type="spellStart"/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>nonsyndromic</w:t>
            </w:r>
            <w:proofErr w:type="spellEnd"/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aring impairment</w:t>
            </w:r>
          </w:p>
        </w:tc>
        <w:tc>
          <w:tcPr>
            <w:tcW w:w="6161" w:type="dxa"/>
          </w:tcPr>
          <w:p w14:paraId="5292024B" w14:textId="77777777" w:rsidR="00CF451F" w:rsidRDefault="00CF451F" w:rsidP="00CF451F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466EE88A" w14:textId="77777777" w:rsidR="00CF451F" w:rsidRPr="00CF451F" w:rsidRDefault="00CF451F" w:rsidP="00CF451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F451F">
              <w:rPr>
                <w:rFonts w:ascii="Times New Roman" w:hAnsi="Times New Roman" w:cs="Times New Roman"/>
                <w:i/>
              </w:rPr>
              <w:t>ACTG1, CCDC50, CEACAM16, COCH, CRYM, DFNA5, DIABLO, DIAPH1, DSPP, EYA4, GJB2, GJB3, GJB6, GRHL2, KCNQ4, MIR96, MYH14, MYH9, MYO1A, MYO6, MYO7A, POU4F3, SIX1, SLC17A8, TECTA, TJP2, TMC1, WFS1, DIAPH</w:t>
            </w:r>
          </w:p>
          <w:p w14:paraId="27DBC230" w14:textId="77777777" w:rsidR="00A433BE" w:rsidRDefault="00A433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3BE" w14:paraId="2AB78B25" w14:textId="77777777" w:rsidTr="00A433BE">
        <w:tc>
          <w:tcPr>
            <w:tcW w:w="2912" w:type="dxa"/>
          </w:tcPr>
          <w:p w14:paraId="2F20907F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F542E28" w14:textId="77777777" w:rsidR="00A433BE" w:rsidRPr="00A433BE" w:rsidRDefault="00A433BE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>Maternally inherited hearing impairment</w:t>
            </w:r>
          </w:p>
        </w:tc>
        <w:tc>
          <w:tcPr>
            <w:tcW w:w="6161" w:type="dxa"/>
          </w:tcPr>
          <w:p w14:paraId="2B7B7C17" w14:textId="77777777" w:rsidR="00CF451F" w:rsidRDefault="00CF451F">
            <w:pPr>
              <w:rPr>
                <w:rFonts w:ascii="Times New Roman" w:hAnsi="Times New Roman" w:cs="Times New Roman"/>
                <w:i/>
              </w:rPr>
            </w:pPr>
          </w:p>
          <w:p w14:paraId="3B5443BD" w14:textId="77777777" w:rsidR="00A433BE" w:rsidRPr="00CF451F" w:rsidRDefault="00CF451F">
            <w:pPr>
              <w:rPr>
                <w:rFonts w:ascii="Times New Roman" w:hAnsi="Times New Roman" w:cs="Times New Roman"/>
                <w:i/>
              </w:rPr>
            </w:pPr>
            <w:r w:rsidRPr="00CF451F">
              <w:rPr>
                <w:rFonts w:ascii="Times New Roman" w:hAnsi="Times New Roman" w:cs="Times New Roman"/>
                <w:i/>
              </w:rPr>
              <w:t>MT-RNR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MT-TS1</w:t>
            </w:r>
          </w:p>
        </w:tc>
      </w:tr>
      <w:tr w:rsidR="00A433BE" w14:paraId="0EEC074E" w14:textId="77777777" w:rsidTr="00A433BE">
        <w:tc>
          <w:tcPr>
            <w:tcW w:w="2912" w:type="dxa"/>
          </w:tcPr>
          <w:p w14:paraId="5E61C9FB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88E7D38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66C1C8" w14:textId="77777777" w:rsidR="00CF451F" w:rsidRDefault="00CF451F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24F9D6" w14:textId="77777777" w:rsidR="00A433BE" w:rsidRPr="00A433BE" w:rsidRDefault="00A433BE" w:rsidP="00A433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33BE">
              <w:rPr>
                <w:rFonts w:ascii="Times New Roman" w:hAnsi="Times New Roman" w:cs="Times New Roman"/>
                <w:b/>
                <w:sz w:val="20"/>
                <w:szCs w:val="20"/>
              </w:rPr>
              <w:t>Syndromic hearing impairment</w:t>
            </w:r>
          </w:p>
        </w:tc>
        <w:tc>
          <w:tcPr>
            <w:tcW w:w="6161" w:type="dxa"/>
          </w:tcPr>
          <w:p w14:paraId="67915AF6" w14:textId="77777777" w:rsidR="00CF451F" w:rsidRDefault="00CF451F" w:rsidP="00CF451F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14:paraId="4E5B6F80" w14:textId="77777777" w:rsidR="00CF451F" w:rsidRPr="00A433BE" w:rsidRDefault="00CF451F" w:rsidP="00CF451F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CF451F">
              <w:rPr>
                <w:rFonts w:ascii="Times New Roman" w:hAnsi="Times New Roman" w:cs="Times New Roman"/>
                <w:i/>
              </w:rPr>
              <w:t>SERAC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DSS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FGFR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FGFR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FGFR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HEX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DLX5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TNFRSF11B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2A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11A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9A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9A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4A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4A4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OL4A5, BSND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OX9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AX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GATA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LC19A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IGF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AX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MITF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NAI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EDNRB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EDN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OX10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HOX A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OBP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EYA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IX5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IX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HD7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EMA3E,S MAD4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FGF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TCOF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RRX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GLI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HOXA2, KCNQ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KCNE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ACNA1D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ALMS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LRP2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TIMM8A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NDP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WFS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OPA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LC4A1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MYO7A, USH1C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DH23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CDH15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USH1G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USH2A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ADGRV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PDZD7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WHRN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CLRN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MT-TK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MT-T E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MT-TL1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SLC26A4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KCNJ10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CF451F">
              <w:rPr>
                <w:rFonts w:ascii="Times New Roman" w:hAnsi="Times New Roman" w:cs="Times New Roman"/>
                <w:i/>
              </w:rPr>
              <w:t>FOXI1</w:t>
            </w:r>
          </w:p>
          <w:p w14:paraId="24D15D10" w14:textId="77777777" w:rsidR="00A433BE" w:rsidRDefault="00A433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E102AC" w14:textId="77777777" w:rsidR="00A433BE" w:rsidRDefault="00A433BE"/>
    <w:p w14:paraId="463030F7" w14:textId="77777777" w:rsidR="00A433BE" w:rsidRPr="00A433BE" w:rsidRDefault="00A433BE" w:rsidP="00A433BE">
      <w:pPr>
        <w:jc w:val="both"/>
        <w:rPr>
          <w:rFonts w:ascii="Times New Roman" w:hAnsi="Times New Roman" w:cs="Times New Roman"/>
          <w:i/>
        </w:rPr>
      </w:pPr>
    </w:p>
    <w:sectPr w:rsidR="00A433BE" w:rsidRPr="00A433B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3BE"/>
    <w:rsid w:val="0088745A"/>
    <w:rsid w:val="00905E30"/>
    <w:rsid w:val="00A433BE"/>
    <w:rsid w:val="00CF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BE74C"/>
  <w15:chartTrackingRefBased/>
  <w15:docId w15:val="{719E1C61-33A8-45B1-9278-CB3EA248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</dc:creator>
  <cp:keywords/>
  <dc:description/>
  <cp:lastModifiedBy>san</cp:lastModifiedBy>
  <cp:revision>2</cp:revision>
  <dcterms:created xsi:type="dcterms:W3CDTF">2018-06-02T04:50:00Z</dcterms:created>
  <dcterms:modified xsi:type="dcterms:W3CDTF">2018-12-07T02:06:00Z</dcterms:modified>
</cp:coreProperties>
</file>